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Arabidopsis lipid genes with no detected homolog in 454 sequences from bitter melon seeds.</w:t>
      </w:r>
    </w:p>
    <w:tbl>
      <w:tblPr>
        <w:tblW w:w="8475" w:type="dxa"/>
        <w:jc w:val="left"/>
        <w:tblInd w:w="-102" w:type="dxa"/>
        <w:tblLayout w:type="fixed"/>
        <w:tblCellMar>
          <w:top w:w="29" w:type="dxa"/>
          <w:left w:w="72" w:type="dxa"/>
          <w:bottom w:w="29" w:type="dxa"/>
          <w:right w:w="72" w:type="dxa"/>
        </w:tblCellMar>
      </w:tblPr>
      <w:tblGrid>
        <w:gridCol w:w="2535"/>
        <w:gridCol w:w="5940"/>
      </w:tblGrid>
      <w:tr>
        <w:trPr>
          <w:trHeight w:val="225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cation of functions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</w:tr>
      <w:tr>
        <w:trPr>
          <w:trHeight w:val="435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b/>
                <w:bCs/>
                <w:color w:val="0000FF"/>
                <w:sz w:val="16"/>
                <w:szCs w:val="16"/>
              </w:rPr>
              <w:t>Synthesis of fatty acids in plastid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Homomeric Acetyl-CoA Carboxy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Lipoate Synth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Holo-ACP Synthase</w:t>
            </w:r>
          </w:p>
        </w:tc>
      </w:tr>
      <w:tr>
        <w:trPr>
          <w:trHeight w:val="1095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b/>
                <w:color w:val="008000"/>
                <w:sz w:val="16"/>
                <w:szCs w:val="16"/>
              </w:rPr>
              <w:t>Synthesis of membrane lipids in plastids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Phosphatidic Acid Phospha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galactosyldiacylglycerol Synth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alactosyldiacylglycerol Synth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lipid Synth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Glycerol-Phosphate Acyl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stidial 1-acylglycerol-Phosphate Acyltransferas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Linoleate Desaturase (FAD7/FAD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mease-like Protein of Outer Chloroplast Envelope</w:t>
            </w:r>
          </w:p>
        </w:tc>
      </w:tr>
      <w:tr>
        <w:trPr>
          <w:trHeight w:val="1185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800080"/>
                <w:sz w:val="16"/>
                <w:szCs w:val="16"/>
              </w:rPr>
            </w:pPr>
            <w:r>
              <w:rPr>
                <w:b/>
                <w:color w:val="800080"/>
                <w:sz w:val="16"/>
                <w:szCs w:val="16"/>
              </w:rPr>
              <w:t>Synthesis of membrane lipids in endomembrane system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nolamine Ki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serine Decarboxy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R Glycerol-Phosphate Acyltransferase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eramide Sphingobase Δ8 Desatu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ylceramide Synthase (Sterol Glucoside : Ceramide glucosyltransferase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amide Sphingobase Δ4 Desatu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 Phosphatidylglycerophosphate Synthase</w:t>
            </w:r>
          </w:p>
        </w:tc>
      </w:tr>
      <w:tr>
        <w:trPr>
          <w:trHeight w:val="765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33CCCC"/>
                <w:sz w:val="16"/>
                <w:szCs w:val="16"/>
              </w:rPr>
            </w:pPr>
            <w:r>
              <w:rPr>
                <w:b/>
                <w:color w:val="33CCCC"/>
                <w:sz w:val="16"/>
                <w:szCs w:val="16"/>
              </w:rPr>
              <w:t>Metabolism of acyl-lipids in mitochondria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Ketoacyl-ACP Synthase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itochondrial 2-Lysophosphatidate Acyl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Phosphatidate Phospha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Ketoacyl-ACP Reduc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Lipoyl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Glycerol-3-Phosphate Dehydrogenase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Degradation of storage lipids and straight fatty acids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Long-Chain Acyl-CoA Synthe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Enoyl-CoA Hydratase</w:t>
            </w:r>
          </w:p>
        </w:tc>
      </w:tr>
      <w:tr>
        <w:trPr>
          <w:trHeight w:val="1320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CC00"/>
                <w:sz w:val="16"/>
                <w:szCs w:val="16"/>
              </w:rPr>
            </w:pPr>
            <w:r>
              <w:rPr>
                <w:b/>
                <w:color w:val="FFCC00"/>
                <w:sz w:val="16"/>
                <w:szCs w:val="16"/>
              </w:rPr>
              <w:t>Lipid signaling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ory Phospholipase A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D1-like Acylhydro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ne Oxide Cyc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peroxide Ly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Dioxygenase-Peroxidase (involved in FA α-oxid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ubularin-like Phosphoinositide 3-Phospha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atin-like Acyl-Hydro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cylglycerol Pyrophosphate Phospha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-4-Kinase β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-specific Phospholipase 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Other Phospholipase D gamma</w:t>
            </w:r>
          </w:p>
        </w:tc>
      </w:tr>
      <w:tr>
        <w:trPr>
          <w:trHeight w:val="990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  <w:szCs w:val="16"/>
              </w:rPr>
            </w:pPr>
            <w:r>
              <w:rPr>
                <w:b/>
                <w:color w:val="FF6600"/>
                <w:sz w:val="16"/>
                <w:szCs w:val="16"/>
              </w:rPr>
              <w:t>Fatty acid elongation and wax and cutin metabolism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Omega-Hydroxy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-forming Fatty Acyl-Coenzyme A Reduc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x Synthas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1 Protein involved in wax synthes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ranscription factor CER2 involved in wax biosynthes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3 Protein involved in wax biosynthes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-like Elongase (activity not documented in plant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unctional wax ester synthase / DAGAT (activity not documented in plants)</w:t>
            </w:r>
          </w:p>
        </w:tc>
      </w:tr>
      <w:tr>
        <w:trPr>
          <w:trHeight w:val="1650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cellaneous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 Lipid-associated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Long-Chain Acyl-CoA Synthe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tidial ABC Acyl Transpor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fer Protein type 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fer Protein type 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fer Protein type 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fer Protein type 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fer Protein type 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fer Protein type 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Desaturase-lik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en-surface Oleos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yl-CoA Decarboxy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opropane Fatty Acid Synthase (activity not documented in Arabidopsi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T1-like Thioesterase (activity not documented in plants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8:25:00Z</dcterms:created>
  <dc:creator>pyang</dc:creator>
  <dc:description/>
  <cp:keywords/>
  <dc:language>en-US</dc:language>
  <cp:lastModifiedBy>pyang</cp:lastModifiedBy>
  <dcterms:modified xsi:type="dcterms:W3CDTF">2010-10-25T04:34:00Z</dcterms:modified>
  <cp:revision>2</cp:revision>
  <dc:subject/>
  <dc:title>Additional File 3</dc:title>
</cp:coreProperties>
</file>